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551" w:rsidRPr="007C2365" w:rsidRDefault="00522551" w:rsidP="00522551">
      <w:pPr>
        <w:pStyle w:val="Authornames"/>
        <w:jc w:val="center"/>
        <w:rPr>
          <w:rFonts w:ascii="Arial" w:hAnsi="Arial" w:cs="Arial"/>
          <w:b/>
          <w:szCs w:val="28"/>
          <w:lang w:val="en-US" w:eastAsia="zh-CN"/>
        </w:rPr>
      </w:pPr>
      <w:bookmarkStart w:id="0" w:name="OLE_LINK11"/>
      <w:bookmarkStart w:id="1" w:name="OLE_LINK12"/>
      <w:r w:rsidRPr="007C2365">
        <w:rPr>
          <w:rFonts w:ascii="Arial" w:hAnsi="Arial" w:cs="Arial"/>
          <w:b/>
          <w:szCs w:val="28"/>
          <w:lang w:val="en-US" w:eastAsia="zh-CN"/>
        </w:rPr>
        <w:t>Supplementary Material</w:t>
      </w:r>
      <w:r w:rsidR="008248FD">
        <w:rPr>
          <w:rFonts w:ascii="Arial" w:hAnsi="Arial" w:cs="Arial" w:hint="eastAsia"/>
          <w:b/>
          <w:szCs w:val="28"/>
          <w:lang w:val="en-US" w:eastAsia="zh-CN"/>
        </w:rPr>
        <w:t>—</w:t>
      </w:r>
      <w:r w:rsidR="008248FD" w:rsidRPr="008248FD">
        <w:rPr>
          <w:rFonts w:ascii="Arial" w:hAnsi="Arial" w:cs="Arial"/>
          <w:b/>
          <w:szCs w:val="28"/>
          <w:lang w:val="en-US" w:eastAsia="zh-CN"/>
        </w:rPr>
        <w:t>Appendix I</w:t>
      </w:r>
    </w:p>
    <w:bookmarkEnd w:id="0"/>
    <w:bookmarkEnd w:id="1"/>
    <w:p w:rsidR="007C2365" w:rsidRPr="00B13080" w:rsidRDefault="007C2365" w:rsidP="007C2365">
      <w:pPr>
        <w:pStyle w:val="Authornames"/>
        <w:jc w:val="center"/>
        <w:rPr>
          <w:rFonts w:ascii="Arial" w:hAnsi="Arial" w:cs="Arial"/>
          <w:b/>
          <w:szCs w:val="28"/>
          <w:lang w:val="en-US" w:eastAsia="zh-CN"/>
        </w:rPr>
      </w:pPr>
      <w:r w:rsidRPr="00B13080">
        <w:rPr>
          <w:rFonts w:ascii="Arial" w:hAnsi="Arial" w:cs="Arial"/>
          <w:b/>
          <w:color w:val="000000" w:themeColor="text1"/>
          <w:szCs w:val="28"/>
          <w:lang w:val="en-US" w:eastAsia="zh-CN"/>
        </w:rPr>
        <w:t xml:space="preserve">The complete mitochondrial genome of </w:t>
      </w:r>
      <w:r w:rsidRPr="00B13080">
        <w:rPr>
          <w:rFonts w:ascii="Arial" w:hAnsi="Arial" w:cs="Arial"/>
          <w:b/>
          <w:i/>
          <w:color w:val="000000" w:themeColor="text1"/>
          <w:szCs w:val="28"/>
          <w:lang w:val="en-US" w:eastAsia="zh-CN"/>
        </w:rPr>
        <w:t xml:space="preserve">Mesogobio lachneri </w:t>
      </w:r>
      <w:r w:rsidRPr="00B13080">
        <w:rPr>
          <w:rFonts w:ascii="Arial" w:hAnsi="Arial" w:cs="Arial"/>
          <w:b/>
          <w:color w:val="000000" w:themeColor="text1"/>
          <w:szCs w:val="28"/>
          <w:lang w:val="en-US" w:eastAsia="zh-CN"/>
        </w:rPr>
        <w:t>(Cypriniformes: Gobionidae)</w:t>
      </w:r>
      <w:r w:rsidRPr="00B13080">
        <w:rPr>
          <w:rFonts w:ascii="Arial" w:hAnsi="Arial" w:cs="Arial"/>
          <w:b/>
          <w:i/>
          <w:color w:val="000000" w:themeColor="text1"/>
          <w:szCs w:val="28"/>
          <w:lang w:val="en-US" w:eastAsia="zh-CN"/>
        </w:rPr>
        <w:t xml:space="preserve"> </w:t>
      </w:r>
      <w:r w:rsidRPr="00B13080">
        <w:rPr>
          <w:rFonts w:ascii="Arial" w:hAnsi="Arial" w:cs="Arial"/>
          <w:b/>
          <w:color w:val="000000" w:themeColor="text1"/>
          <w:szCs w:val="28"/>
          <w:lang w:val="en-US" w:eastAsia="zh-CN"/>
        </w:rPr>
        <w:t xml:space="preserve">from </w:t>
      </w:r>
      <w:r w:rsidRPr="00B13080">
        <w:rPr>
          <w:rFonts w:ascii="Arial" w:hAnsi="Arial" w:cs="Arial"/>
          <w:b/>
          <w:color w:val="000000" w:themeColor="text1"/>
        </w:rPr>
        <w:t>Northeast Asia</w:t>
      </w:r>
      <w:bookmarkStart w:id="2" w:name="_GoBack"/>
      <w:bookmarkEnd w:id="2"/>
    </w:p>
    <w:p w:rsidR="007C2365" w:rsidRPr="00B13080" w:rsidRDefault="007C2365" w:rsidP="007C2365">
      <w:pPr>
        <w:pStyle w:val="Authornames"/>
        <w:jc w:val="center"/>
        <w:rPr>
          <w:rFonts w:ascii="Arial" w:hAnsi="Arial" w:cs="Arial"/>
          <w:lang w:eastAsia="zh-CN"/>
        </w:rPr>
      </w:pPr>
      <w:r w:rsidRPr="00B13080">
        <w:rPr>
          <w:rFonts w:ascii="Arial" w:hAnsi="Arial" w:cs="Arial"/>
          <w:szCs w:val="21"/>
        </w:rPr>
        <w:t>W</w:t>
      </w:r>
      <w:r w:rsidRPr="00B13080">
        <w:rPr>
          <w:rFonts w:ascii="Arial" w:hAnsi="Arial" w:cs="Arial"/>
          <w:szCs w:val="21"/>
          <w:lang w:eastAsia="zh-CN"/>
        </w:rPr>
        <w:t>ei</w:t>
      </w:r>
      <w:r w:rsidRPr="00B13080">
        <w:rPr>
          <w:rFonts w:ascii="Arial" w:hAnsi="Arial" w:cs="Arial"/>
          <w:szCs w:val="21"/>
        </w:rPr>
        <w:t xml:space="preserve"> Tian, Xiaomin Ni and</w:t>
      </w:r>
      <w:r w:rsidRPr="00B13080">
        <w:rPr>
          <w:rFonts w:ascii="Arial" w:hAnsi="Arial" w:cs="Arial"/>
          <w:lang w:eastAsia="zh-CN"/>
        </w:rPr>
        <w:t xml:space="preserve"> Cuizhang Fu*</w:t>
      </w:r>
    </w:p>
    <w:p w:rsidR="00522551" w:rsidRPr="007C2365" w:rsidRDefault="00522551" w:rsidP="00924B8E">
      <w:pPr>
        <w:spacing w:line="360" w:lineRule="auto"/>
        <w:ind w:left="420" w:hangingChars="200" w:hanging="420"/>
        <w:jc w:val="left"/>
        <w:rPr>
          <w:rFonts w:ascii="Arial" w:hAnsi="Arial" w:cs="Arial"/>
          <w:lang w:val="en-GB"/>
        </w:rPr>
      </w:pPr>
    </w:p>
    <w:p w:rsidR="009C1099" w:rsidRPr="00924B8E" w:rsidRDefault="009C1099" w:rsidP="00924B8E">
      <w:pPr>
        <w:spacing w:line="360" w:lineRule="auto"/>
        <w:ind w:left="420" w:hangingChars="200" w:hanging="420"/>
        <w:jc w:val="left"/>
        <w:rPr>
          <w:rFonts w:ascii="Arial" w:hAnsi="Arial" w:cs="Arial"/>
        </w:rPr>
      </w:pPr>
    </w:p>
    <w:p w:rsidR="009C1099" w:rsidRPr="00924B8E" w:rsidRDefault="009C1099" w:rsidP="00924B8E">
      <w:pPr>
        <w:spacing w:line="360" w:lineRule="auto"/>
        <w:ind w:left="420" w:hangingChars="200" w:hanging="420"/>
        <w:jc w:val="left"/>
        <w:rPr>
          <w:rFonts w:ascii="Arial" w:hAnsi="Arial" w:cs="Arial"/>
        </w:rPr>
      </w:pPr>
    </w:p>
    <w:p w:rsidR="00675004" w:rsidRPr="00924B8E" w:rsidRDefault="0075766A" w:rsidP="00863720">
      <w:pPr>
        <w:jc w:val="center"/>
        <w:rPr>
          <w:rFonts w:ascii="Arial" w:hAnsi="Arial" w:cs="Arial"/>
        </w:rPr>
      </w:pPr>
      <w:r w:rsidRPr="0075766A">
        <w:rPr>
          <w:rFonts w:ascii="Arial" w:hAnsi="Arial" w:cs="Arial"/>
          <w:noProof/>
        </w:rPr>
        <w:drawing>
          <wp:inline distT="0" distB="0" distL="0" distR="0">
            <wp:extent cx="4161267" cy="1739900"/>
            <wp:effectExtent l="0" t="0" r="0" b="0"/>
            <wp:docPr id="2" name="图片 2" descr="C:\Users\admin\Desktop\SCI论文\2022_中鮈线粒体基因组SCI论文-ni2022.6.26\Mesogobio lachneri_MS4-ni2022.8.18\Supplementary Material\中鮈电泳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SCI论文\2022_中鮈线粒体基因组SCI论文-ni2022.6.26\Mesogobio lachneri_MS4-ni2022.8.18\Supplementary Material\中鮈电泳图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60" cy="1763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9E2" w:rsidRPr="007C2365" w:rsidRDefault="0039719C" w:rsidP="0075766A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  <w:sectPr w:rsidR="000749E2" w:rsidRPr="007C23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C2365">
        <w:rPr>
          <w:rFonts w:ascii="Arial" w:hAnsi="Arial" w:cs="Arial"/>
          <w:sz w:val="24"/>
          <w:szCs w:val="24"/>
        </w:rPr>
        <w:t>Figure</w:t>
      </w:r>
      <w:r w:rsidR="00927892" w:rsidRPr="007C2365">
        <w:rPr>
          <w:rFonts w:ascii="Arial" w:hAnsi="Arial" w:cs="Arial"/>
          <w:sz w:val="24"/>
          <w:szCs w:val="24"/>
        </w:rPr>
        <w:t xml:space="preserve"> S1 PCR gel image</w:t>
      </w:r>
      <w:r w:rsidR="00863720" w:rsidRPr="007C2365">
        <w:rPr>
          <w:rFonts w:ascii="Arial" w:hAnsi="Arial" w:cs="Arial"/>
          <w:sz w:val="24"/>
          <w:szCs w:val="24"/>
        </w:rPr>
        <w:t xml:space="preserve"> for amplification of </w:t>
      </w:r>
      <w:r w:rsidR="00C9697B" w:rsidRPr="007C2365">
        <w:rPr>
          <w:rFonts w:ascii="Arial" w:hAnsi="Arial" w:cs="Arial"/>
          <w:sz w:val="24"/>
          <w:szCs w:val="24"/>
        </w:rPr>
        <w:t xml:space="preserve">mitochondrial genome for </w:t>
      </w:r>
      <w:r w:rsidR="00C9697B" w:rsidRPr="007C2365">
        <w:rPr>
          <w:rFonts w:ascii="Arial" w:hAnsi="Arial" w:cs="Arial"/>
          <w:i/>
          <w:sz w:val="24"/>
          <w:szCs w:val="24"/>
        </w:rPr>
        <w:t>Mesogobio lachneri</w:t>
      </w:r>
      <w:r w:rsidR="00C9697B" w:rsidRPr="007C2365">
        <w:rPr>
          <w:rFonts w:ascii="Arial" w:hAnsi="Arial" w:cs="Arial"/>
          <w:sz w:val="24"/>
          <w:szCs w:val="24"/>
        </w:rPr>
        <w:t xml:space="preserve">. </w:t>
      </w:r>
      <w:r w:rsidR="0075766A" w:rsidRPr="007C2365">
        <w:rPr>
          <w:rFonts w:ascii="Arial" w:hAnsi="Arial" w:cs="Arial"/>
          <w:sz w:val="24"/>
          <w:szCs w:val="24"/>
        </w:rPr>
        <w:t xml:space="preserve">M indicated 250 bp DNA Marker, and </w:t>
      </w:r>
      <w:r w:rsidR="00C572EA" w:rsidRPr="007C2365">
        <w:rPr>
          <w:rFonts w:ascii="Arial" w:hAnsi="Arial" w:cs="Arial"/>
          <w:sz w:val="24"/>
          <w:szCs w:val="24"/>
        </w:rPr>
        <w:t>l</w:t>
      </w:r>
      <w:r w:rsidR="0075766A" w:rsidRPr="007C2365">
        <w:rPr>
          <w:rFonts w:ascii="Arial" w:hAnsi="Arial" w:cs="Arial"/>
          <w:sz w:val="24"/>
          <w:szCs w:val="24"/>
        </w:rPr>
        <w:t xml:space="preserve">ane 1–13 indicated </w:t>
      </w:r>
      <w:r w:rsidR="00692847" w:rsidRPr="007C2365">
        <w:rPr>
          <w:rFonts w:ascii="Arial" w:hAnsi="Arial" w:cs="Arial"/>
          <w:sz w:val="24"/>
          <w:szCs w:val="24"/>
        </w:rPr>
        <w:t>fragment 1–13</w:t>
      </w:r>
      <w:r w:rsidR="0075766A" w:rsidRPr="007C2365">
        <w:rPr>
          <w:rFonts w:ascii="Arial" w:hAnsi="Arial" w:cs="Arial"/>
          <w:sz w:val="24"/>
          <w:szCs w:val="24"/>
        </w:rPr>
        <w:t xml:space="preserve"> </w:t>
      </w:r>
      <w:r w:rsidR="00C572EA" w:rsidRPr="007C2365">
        <w:rPr>
          <w:rFonts w:ascii="Arial" w:hAnsi="Arial" w:cs="Arial"/>
          <w:sz w:val="24"/>
          <w:szCs w:val="24"/>
        </w:rPr>
        <w:t>amplified using 13 primer pairs</w:t>
      </w:r>
      <w:r w:rsidR="004274C4" w:rsidRPr="007C2365">
        <w:rPr>
          <w:rFonts w:ascii="Arial" w:hAnsi="Arial" w:cs="Arial"/>
          <w:sz w:val="24"/>
          <w:szCs w:val="24"/>
        </w:rPr>
        <w:t>.</w:t>
      </w:r>
      <w:r w:rsidR="00260D43" w:rsidRPr="007C2365">
        <w:rPr>
          <w:rFonts w:ascii="Arial" w:hAnsi="Arial" w:cs="Arial"/>
          <w:sz w:val="24"/>
          <w:szCs w:val="24"/>
        </w:rPr>
        <w:t xml:space="preserve"> </w:t>
      </w:r>
      <w:r w:rsidR="00AE6E68" w:rsidRPr="007C2365">
        <w:rPr>
          <w:rFonts w:ascii="Arial" w:eastAsia="宋体" w:hAnsi="Arial" w:cs="Arial"/>
          <w:sz w:val="24"/>
          <w:szCs w:val="24"/>
        </w:rPr>
        <w:t>Photographs by Wei Tian</w:t>
      </w:r>
      <w:r w:rsidR="00AE6E68" w:rsidRPr="007C2365">
        <w:rPr>
          <w:rFonts w:ascii="Arial" w:hAnsi="Arial" w:cs="Arial"/>
          <w:sz w:val="24"/>
          <w:szCs w:val="24"/>
        </w:rPr>
        <w:t xml:space="preserve"> at November 15</w:t>
      </w:r>
      <w:r w:rsidR="001A13EF" w:rsidRPr="007C2365">
        <w:rPr>
          <w:rFonts w:ascii="Arial" w:hAnsi="Arial" w:cs="Arial"/>
          <w:sz w:val="24"/>
          <w:szCs w:val="24"/>
        </w:rPr>
        <w:t>th, 2021.</w:t>
      </w:r>
    </w:p>
    <w:p w:rsidR="000749E2" w:rsidRPr="00A94925" w:rsidRDefault="000749E2" w:rsidP="000749E2">
      <w:pPr>
        <w:rPr>
          <w:rFonts w:ascii="Arial" w:hAnsi="Arial" w:cs="Arial"/>
          <w:sz w:val="24"/>
          <w:szCs w:val="24"/>
        </w:rPr>
      </w:pPr>
      <w:r w:rsidRPr="00A94925">
        <w:rPr>
          <w:rFonts w:ascii="Arial" w:hAnsi="Arial" w:cs="Arial"/>
          <w:sz w:val="24"/>
          <w:szCs w:val="24"/>
        </w:rPr>
        <w:lastRenderedPageBreak/>
        <w:t>Table S1 Thirteen primer pairs used in this study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851"/>
        <w:gridCol w:w="4678"/>
        <w:gridCol w:w="4536"/>
        <w:gridCol w:w="1275"/>
        <w:gridCol w:w="2694"/>
      </w:tblGrid>
      <w:tr w:rsidR="000749E2" w:rsidRPr="007062E6" w:rsidTr="00163C8F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Primer pai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Amplification length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Source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12sF 5'-AAGGCATGGTCCYGACCTTA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16sR: 5'-TTCGGTAGGTCTRTCACTTC-3'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403 b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16sF: 5'-ACCTTGTACCTTTTGCATC-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LeuR: 5'-GGGAAGAGGAYTTGAACC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560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ND1F: 5'-GCAGCCGCTATTAAGGGTT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ND1R: 5'-GGRTTCATTGATGGAGGA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501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IleF: 5'-GCCCAAGGACCACTTTGATA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COIR: 5'-CCAAATACRAGATARAGGT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692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AsnF: 5'-AGCGAGCATCCATCTACTT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SerR: 5'-GGTYATGTGACTGGCTTGA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795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COIF: 5'-TGAGAAGCCTTYGCCGCYAAACG'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ATP6R: 5'-AGGAATACYATYAGGGAGGC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C6725A">
              <w:rPr>
                <w:rFonts w:ascii="Arial" w:eastAsia="等线" w:hAnsi="Arial" w:cs="Arial"/>
                <w:kern w:val="0"/>
                <w:sz w:val="18"/>
                <w:szCs w:val="18"/>
              </w:rPr>
              <w:t>1759</w:t>
            </w: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ATP6F: 5'-CCTTGAGAYTGACCATGAT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ArgR: 5'-CTGAGYCGAAATCAGAGG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593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COIIIF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:</w:t>
            </w: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50-TGATGAGGCTCATATCTTTCTA-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  <w:lang w:val="en-GB"/>
              </w:rPr>
              <w:t>MeLND4R: 5'-TAAAATCTGRTGGGCCGG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355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; This study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  <w:lang w:val="en-GB"/>
              </w:rPr>
              <w:t>MeLND4F: 5'-TAGCCAGCCAAAAYCACAT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LeuR: 5'-TGGAYTTGCACCAAGAGT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350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This study; 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SerF: 5'-ACTYACCRAGGAAGGACA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  <w:lang w:val="en-GB"/>
              </w:rPr>
              <w:t>MeLND5R: 5'-AAACGRCTTGCCTGRGGAAG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553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; This study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ND5F: 5'-ATTGARGCCCTAAACACCTC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GobCytbR: 5'-AA GTGGAAKGCGAARAATCG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972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ND6F: 5'-AAAATAGGTCATAATTCTTGCTCG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ProR: 5'-GTTTAATTTAGAATTCTGGCTTTGG-3'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385 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  <w:tr w:rsidR="000749E2" w:rsidRPr="007062E6" w:rsidTr="00163C8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DloopF: 5'-AAAGCATCGGTCTTGTAATC-3'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GobDloopR: 5'-CTTGGCTAGGCGTCTTGG-3'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1275 b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749E2" w:rsidRPr="007062E6" w:rsidRDefault="000749E2" w:rsidP="00163C8F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7062E6">
              <w:rPr>
                <w:rFonts w:ascii="Arial" w:eastAsia="等线" w:hAnsi="Arial" w:cs="Arial"/>
                <w:kern w:val="0"/>
                <w:sz w:val="18"/>
                <w:szCs w:val="18"/>
              </w:rPr>
              <w:t>Chai and Fu, 2020</w:t>
            </w:r>
          </w:p>
        </w:tc>
      </w:tr>
    </w:tbl>
    <w:p w:rsidR="00924B8E" w:rsidRDefault="00924B8E" w:rsidP="006E2C01">
      <w:pPr>
        <w:spacing w:line="360" w:lineRule="auto"/>
        <w:ind w:left="420" w:hangingChars="200" w:hanging="420"/>
        <w:rPr>
          <w:rFonts w:ascii="Arial" w:hAnsi="Arial" w:cs="Arial"/>
        </w:rPr>
      </w:pPr>
    </w:p>
    <w:sectPr w:rsidR="00924B8E" w:rsidSect="00A949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36E5" w:rsidRDefault="001336E5" w:rsidP="00927892">
      <w:r>
        <w:separator/>
      </w:r>
    </w:p>
  </w:endnote>
  <w:endnote w:type="continuationSeparator" w:id="0">
    <w:p w:rsidR="001336E5" w:rsidRDefault="001336E5" w:rsidP="00927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36E5" w:rsidRDefault="001336E5" w:rsidP="00927892">
      <w:r>
        <w:separator/>
      </w:r>
    </w:p>
  </w:footnote>
  <w:footnote w:type="continuationSeparator" w:id="0">
    <w:p w:rsidR="001336E5" w:rsidRDefault="001336E5" w:rsidP="00927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520FD"/>
    <w:multiLevelType w:val="hybridMultilevel"/>
    <w:tmpl w:val="7596763E"/>
    <w:lvl w:ilvl="0" w:tplc="031CB12C">
      <w:start w:val="1"/>
      <w:numFmt w:val="decimal"/>
      <w:lvlText w:val="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52"/>
    <w:rsid w:val="00024E30"/>
    <w:rsid w:val="00027981"/>
    <w:rsid w:val="0002798B"/>
    <w:rsid w:val="000372EC"/>
    <w:rsid w:val="00041CB0"/>
    <w:rsid w:val="00061026"/>
    <w:rsid w:val="000749E2"/>
    <w:rsid w:val="000A0FB4"/>
    <w:rsid w:val="000E0C26"/>
    <w:rsid w:val="000F76C9"/>
    <w:rsid w:val="00122875"/>
    <w:rsid w:val="001336E5"/>
    <w:rsid w:val="00187129"/>
    <w:rsid w:val="001A13EF"/>
    <w:rsid w:val="00260D43"/>
    <w:rsid w:val="002D10AC"/>
    <w:rsid w:val="00357F6D"/>
    <w:rsid w:val="00390CEE"/>
    <w:rsid w:val="0039719C"/>
    <w:rsid w:val="004274C4"/>
    <w:rsid w:val="004C1CC5"/>
    <w:rsid w:val="004D04FA"/>
    <w:rsid w:val="00522551"/>
    <w:rsid w:val="00523AA7"/>
    <w:rsid w:val="00542A81"/>
    <w:rsid w:val="00556E0B"/>
    <w:rsid w:val="005A01B3"/>
    <w:rsid w:val="005C3A0E"/>
    <w:rsid w:val="00602B11"/>
    <w:rsid w:val="00647CB0"/>
    <w:rsid w:val="00692847"/>
    <w:rsid w:val="006B0EBB"/>
    <w:rsid w:val="006E2C01"/>
    <w:rsid w:val="00706EB0"/>
    <w:rsid w:val="0075766A"/>
    <w:rsid w:val="007C2365"/>
    <w:rsid w:val="0080566A"/>
    <w:rsid w:val="008248FD"/>
    <w:rsid w:val="00863720"/>
    <w:rsid w:val="008D5B52"/>
    <w:rsid w:val="008E2FB6"/>
    <w:rsid w:val="00912FAB"/>
    <w:rsid w:val="00924B8E"/>
    <w:rsid w:val="00927892"/>
    <w:rsid w:val="009361C7"/>
    <w:rsid w:val="00954447"/>
    <w:rsid w:val="009C1099"/>
    <w:rsid w:val="009D41D5"/>
    <w:rsid w:val="009F7DE3"/>
    <w:rsid w:val="00A90D79"/>
    <w:rsid w:val="00AE6E68"/>
    <w:rsid w:val="00B02298"/>
    <w:rsid w:val="00B16772"/>
    <w:rsid w:val="00B60AE7"/>
    <w:rsid w:val="00B652C0"/>
    <w:rsid w:val="00BD355C"/>
    <w:rsid w:val="00BE0C42"/>
    <w:rsid w:val="00C07269"/>
    <w:rsid w:val="00C10050"/>
    <w:rsid w:val="00C16739"/>
    <w:rsid w:val="00C3784E"/>
    <w:rsid w:val="00C572EA"/>
    <w:rsid w:val="00C9697B"/>
    <w:rsid w:val="00CC41C3"/>
    <w:rsid w:val="00CE0C2C"/>
    <w:rsid w:val="00CF6597"/>
    <w:rsid w:val="00D13C19"/>
    <w:rsid w:val="00D3474D"/>
    <w:rsid w:val="00D44621"/>
    <w:rsid w:val="00D46123"/>
    <w:rsid w:val="00D52C55"/>
    <w:rsid w:val="00DE04F0"/>
    <w:rsid w:val="00E04AC8"/>
    <w:rsid w:val="00E158D0"/>
    <w:rsid w:val="00E17DDF"/>
    <w:rsid w:val="00E5306A"/>
    <w:rsid w:val="00E74DCA"/>
    <w:rsid w:val="00EA3C3B"/>
    <w:rsid w:val="00F4667F"/>
    <w:rsid w:val="00F52DBD"/>
    <w:rsid w:val="00FC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415C7"/>
  <w15:chartTrackingRefBased/>
  <w15:docId w15:val="{29D57EAC-1BD8-4211-9826-28904039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8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892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52255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9C1099"/>
    <w:pPr>
      <w:widowControl/>
    </w:pPr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customStyle="1" w:styleId="EndNoteBibliography0">
    <w:name w:val="EndNote Bibliography 字符"/>
    <w:basedOn w:val="a0"/>
    <w:link w:val="EndNoteBibliography"/>
    <w:rsid w:val="009C1099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562DC-15DB-44D6-A843-CA67F9129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</dc:creator>
  <cp:keywords/>
  <dc:description/>
  <cp:lastModifiedBy>xiaomin</cp:lastModifiedBy>
  <cp:revision>39</cp:revision>
  <dcterms:created xsi:type="dcterms:W3CDTF">2022-07-16T06:14:00Z</dcterms:created>
  <dcterms:modified xsi:type="dcterms:W3CDTF">2022-08-18T11:56:00Z</dcterms:modified>
</cp:coreProperties>
</file>